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Additional Table S2. Accession numbers of the HIV-1 reference dataset of HIV-1 CRF02_AG sequences with phenotypically determined coreceptor tropism used in the molecular analysis.</w:t>
      </w:r>
    </w:p>
    <w:tbl>
      <w:tblPr>
        <w:tblW w:w="844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30"/>
        <w:gridCol w:w="1270"/>
        <w:gridCol w:w="1250"/>
        <w:gridCol w:w="1180"/>
        <w:gridCol w:w="1210"/>
        <w:gridCol w:w="1090"/>
        <w:gridCol w:w="1110"/>
      </w:tblGrid>
      <w:tr>
        <w:trPr>
          <w:trHeight w:val="315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B049811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M279352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Y37112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J652327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J65234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J65235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J652370</w:t>
            </w:r>
          </w:p>
        </w:tc>
      </w:tr>
      <w:tr>
        <w:trPr>
          <w:trHeight w:val="315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063223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M279356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Y37112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J652328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J65234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J65235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J652371</w:t>
            </w:r>
          </w:p>
        </w:tc>
      </w:tr>
      <w:tr>
        <w:trPr>
          <w:trHeight w:val="315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119216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M279358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Y37113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J652329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J65234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J65235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J652373</w:t>
            </w:r>
          </w:p>
        </w:tc>
      </w:tr>
      <w:tr>
        <w:trPr>
          <w:trHeight w:val="315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184155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M279360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Y73683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J652330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J65234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J65235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J652374</w:t>
            </w:r>
          </w:p>
        </w:tc>
      </w:tr>
      <w:tr>
        <w:trPr>
          <w:trHeight w:val="315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355318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M279361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Y73684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J652331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J65234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J65235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J652375</w:t>
            </w:r>
          </w:p>
        </w:tc>
      </w:tr>
      <w:tr>
        <w:trPr>
          <w:trHeight w:val="315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355320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M279362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Y99451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J652332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J65234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J65236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J652377</w:t>
            </w:r>
          </w:p>
        </w:tc>
      </w:tr>
      <w:tr>
        <w:trPr>
          <w:trHeight w:val="315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355321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M279367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Q17719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J652333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J65234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J65236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J652378</w:t>
            </w:r>
          </w:p>
        </w:tc>
      </w:tr>
      <w:tr>
        <w:trPr>
          <w:trHeight w:val="315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355325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Y271690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Q17720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J652334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J65234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J65236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22939</w:t>
            </w:r>
          </w:p>
        </w:tc>
      </w:tr>
      <w:tr>
        <w:trPr>
          <w:trHeight w:val="315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355327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Y371122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Q82545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J652335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J65234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J65236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355331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Y371123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Q82546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J652336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J65234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J65236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355334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Y371124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Q82546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J652337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J65235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J65236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355335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Y371125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Q82547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J652338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J65235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J652368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F355336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Y371126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Q86901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J652339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J65235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J65236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sv-SE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8T10:49:00Z</dcterms:created>
  <dc:creator>Joakim Esbjörnsson</dc:creator>
  <dc:description/>
  <cp:keywords/>
  <dc:language>en-US</dc:language>
  <cp:lastModifiedBy>Natalie Hill</cp:lastModifiedBy>
  <dcterms:modified xsi:type="dcterms:W3CDTF">2010-03-08T10:49:00Z</dcterms:modified>
  <cp:revision>2</cp:revision>
  <dc:subject/>
  <dc:title>Supplementary Table 1</dc:title>
</cp:coreProperties>
</file>